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D8995" w14:textId="77777777" w:rsidR="000F493F" w:rsidRDefault="000F493F" w:rsidP="000F49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A592B">
        <w:rPr>
          <w:rFonts w:ascii="Times New Roman" w:hAnsi="Times New Roman" w:cs="Times New Roman"/>
          <w:b/>
          <w:bCs/>
          <w:sz w:val="24"/>
          <w:szCs w:val="24"/>
        </w:rPr>
        <w:t>Appendix A: Questionnaire</w:t>
      </w:r>
    </w:p>
    <w:p w14:paraId="7633F609" w14:textId="77777777" w:rsidR="000F493F" w:rsidRPr="005A592B" w:rsidRDefault="000F493F" w:rsidP="000F493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40"/>
        <w:gridCol w:w="230"/>
        <w:gridCol w:w="1870"/>
        <w:gridCol w:w="1870"/>
        <w:gridCol w:w="1870"/>
      </w:tblGrid>
      <w:tr w:rsidR="000F493F" w14:paraId="041AE02C" w14:textId="77777777" w:rsidTr="00387FA3">
        <w:tc>
          <w:tcPr>
            <w:tcW w:w="1870" w:type="dxa"/>
            <w:tcBorders>
              <w:right w:val="nil"/>
            </w:tcBorders>
          </w:tcPr>
          <w:p w14:paraId="4272C077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474E5F2F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Extent</w:t>
            </w:r>
          </w:p>
        </w:tc>
        <w:tc>
          <w:tcPr>
            <w:tcW w:w="2100" w:type="dxa"/>
            <w:gridSpan w:val="2"/>
            <w:tcBorders>
              <w:left w:val="nil"/>
              <w:right w:val="nil"/>
            </w:tcBorders>
          </w:tcPr>
          <w:p w14:paraId="24A672A1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Extend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0885B30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Extent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2A1F0BF8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High</w:t>
            </w:r>
          </w:p>
        </w:tc>
      </w:tr>
      <w:tr w:rsidR="000F493F" w14:paraId="696739EA" w14:textId="77777777" w:rsidTr="00387FA3">
        <w:tc>
          <w:tcPr>
            <w:tcW w:w="1870" w:type="dxa"/>
            <w:tcBorders>
              <w:right w:val="nil"/>
            </w:tcBorders>
          </w:tcPr>
          <w:p w14:paraId="1616988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</w:tcPr>
          <w:p w14:paraId="7BE5604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9AAA43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1269819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1870" w:type="dxa"/>
            <w:tcBorders>
              <w:left w:val="nil"/>
            </w:tcBorders>
          </w:tcPr>
          <w:p w14:paraId="749DEBA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</w:tbl>
    <w:p w14:paraId="3825BFC4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1931">
        <w:rPr>
          <w:rFonts w:ascii="Times New Roman" w:hAnsi="Times New Roman" w:cs="Times New Roman"/>
          <w:b/>
          <w:bCs/>
          <w:sz w:val="24"/>
          <w:szCs w:val="24"/>
        </w:rPr>
        <w:t>Process and Equi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26F00273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1B3AA26A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firm does implement…………….</w:t>
            </w: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337578A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3CA3593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61A2810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323DA30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01A4B63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0E65D516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9AC9C5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Set up reduction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3B87A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D02E9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97582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1DA41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2CCA9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F4D6E17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3AC5D9E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Continuous flow of prod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690722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E792B3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7CF63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9FF60A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52B75A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2764BF8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885742C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Order and cleanliness (5S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2C693B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71E14F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16619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DAB3B0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D04F6A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FCCE3FD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F4D1586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Cycle time red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B3FAAD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48AE3C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51676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0F84B3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06A0EF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1742044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253149D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Value stream mappi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84A8B4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ECCE34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37EA2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D1E4EB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EBE314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9B0AE77" w14:textId="77777777" w:rsidTr="00387FA3">
        <w:tc>
          <w:tcPr>
            <w:tcW w:w="5835" w:type="dxa"/>
            <w:tcBorders>
              <w:top w:val="nil"/>
              <w:left w:val="nil"/>
              <w:right w:val="nil"/>
            </w:tcBorders>
          </w:tcPr>
          <w:p w14:paraId="6F06BD7F" w14:textId="77777777" w:rsidR="000F493F" w:rsidRPr="00F57374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374">
              <w:rPr>
                <w:rFonts w:ascii="Times New Roman" w:hAnsi="Times New Roman" w:cs="Times New Roman"/>
                <w:sz w:val="24"/>
                <w:szCs w:val="24"/>
              </w:rPr>
              <w:t xml:space="preserve">error proofing techniques/ </w:t>
            </w:r>
            <w:proofErr w:type="spellStart"/>
            <w:r w:rsidRPr="00F57374">
              <w:rPr>
                <w:rFonts w:ascii="Times New Roman" w:hAnsi="Times New Roman" w:cs="Times New Roman"/>
                <w:sz w:val="24"/>
                <w:szCs w:val="24"/>
              </w:rPr>
              <w:t>Pokayok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70A0A77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5E44B96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D8A4B9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0D81994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3FE2C51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A220FA2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7F30">
        <w:rPr>
          <w:rFonts w:ascii="Times New Roman" w:hAnsi="Times New Roman" w:cs="Times New Roman"/>
          <w:b/>
          <w:bCs/>
          <w:sz w:val="24"/>
          <w:szCs w:val="24"/>
        </w:rPr>
        <w:t>Manufacturing Planning and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1544F25D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57BE6BD4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firm does implement…………….</w:t>
            </w: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3F3B83C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693B220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1C94BA3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10B788E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6C0BA1A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4500C730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28EEA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Pull system/Kanban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01522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BA071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AE3A6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02198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9AFF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437F527D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9E64D36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Planning and scheduling strategi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32CE31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C11A8D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877A7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471840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E2590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DB57501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68C6E8A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Lot size red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479518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D39F7D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E5013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36C713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240742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ABFB866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689F8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Visual control of shop floo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7CA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C7E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095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2245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8563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811DAAD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duct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74EF1FD3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7FFEEC78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71C2BEB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571A52F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27ED65E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596C4F0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2B1F904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548E4D3F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4E3A8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My firm do implement parts standardization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BE5D3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0A5E1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7ABA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10508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EEFDD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ED36C1D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2363FD4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My firm do implement product modulariz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63B8EF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5E889B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F953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C02842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794497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1C31ABC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FE78779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My firm do implement design for manufacturabil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0451F3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6CBA7B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ED374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06E499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20981B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592315E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5676E" w14:textId="77777777" w:rsidR="000F493F" w:rsidRPr="007A7F30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F30">
              <w:rPr>
                <w:rFonts w:ascii="Times New Roman" w:hAnsi="Times New Roman" w:cs="Times New Roman"/>
                <w:sz w:val="24"/>
                <w:szCs w:val="24"/>
              </w:rPr>
              <w:t>My firm has multifunctional design team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A53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79B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30F3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B9CB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86D3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47CB5F2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uman Resource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70DD19C1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7F5CD3BC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2733D6C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0AC4218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21482F7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69508FE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52ADCEA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4DC965FD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31F972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My firm has multifunctional (multi skill) workers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3B7FD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A3B3C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34588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35AD6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4936D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0F9D36F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25A883C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My firm gives workers a broader range of tasks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62930C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541FB7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59F48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905C9A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E1544B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0E9710B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B311095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In my firm, workers undergo cross functional traini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55F40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07E95F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4C092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707467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D278A1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3B1BA7A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6A280EC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In my firm we have expansion of autonomy and responsibil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338B3F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15D5A4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5D5B8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98D9FD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38D0D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9A8245C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44BAE64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In my firm, workers involve in continuous improvement effort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66E048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5B06C7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3EA8C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DE1BC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DBBB2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0B71EED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28798B0" w14:textId="77777777" w:rsidR="000F493F" w:rsidRPr="00DF1449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In my firm, shop floor employees are key to problem solving team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6F98BC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E74241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99552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D65A2D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F25303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4F5A7EAF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A0A18" w14:textId="77777777" w:rsidR="000F493F" w:rsidRPr="00DF1449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In my firm, team members opinion and ideas (suggestions) 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1449">
              <w:rPr>
                <w:rFonts w:ascii="Times New Roman" w:hAnsi="Times New Roman" w:cs="Times New Roman"/>
                <w:sz w:val="24"/>
                <w:szCs w:val="24"/>
              </w:rPr>
              <w:t>considered before making decision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203B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4CC3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B6EF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BCAE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4A27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DBAE147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ier Relationshi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2BC9A607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65615B99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6303F19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29592FF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5D91C9F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3CFE855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0B4D33D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23DE55ED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F330DC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We strive to establish the long-term relationship with our suppliers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A64B5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A5970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9FF7D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F4604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1D735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FBB7C80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3933AF8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r key suppliers deliver to plant on the just-in-time (JIT) ba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249F5B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A643B1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3C5B8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90AA1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8D99F2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A31A23E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6A41278" w14:textId="77777777" w:rsidR="000F493F" w:rsidRPr="003F66FE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Suppliers are directly involved in the new product</w:t>
            </w:r>
          </w:p>
          <w:p w14:paraId="2F654283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development proces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AB568E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C86C43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22E28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A58250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291B0A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4708245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D2A2699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Our key suppliers are located in close proximity to our pla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517A20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6AF0C2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73184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E7828C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C115D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48C0977C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279BD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We evaluate suppliers on the basis of total cost and not per unit pric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53E5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AB6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C9A4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7812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30D4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F804937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ustomer Relationshi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328285EC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17857C4E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76FE6E1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19D2333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300363C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0D1795E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5CDD57E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3E82CC21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588760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We are in close contact with our customers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4E432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72B10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FEBB3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17DC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42A9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B1A5CA6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ADDEFB2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Our customers are actively involved in product design develop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41541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84484D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A9482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42F44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A1893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6F6E654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D611954" w14:textId="77777777" w:rsidR="000F493F" w:rsidRPr="003F66FE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Our customers frequently share current and future demand</w:t>
            </w:r>
          </w:p>
          <w:p w14:paraId="7115A13A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information with marketing depart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5D7159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654FC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B3398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AB3940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64317D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4F1A919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F0014" w14:textId="77777777" w:rsidR="000F493F" w:rsidRPr="003F66FE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Our customers frequently give us feedback on quality and</w:t>
            </w:r>
          </w:p>
          <w:p w14:paraId="73E2D7C1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6FE">
              <w:rPr>
                <w:rFonts w:ascii="Times New Roman" w:hAnsi="Times New Roman" w:cs="Times New Roman"/>
                <w:sz w:val="24"/>
                <w:szCs w:val="24"/>
              </w:rPr>
              <w:t>delivery performanc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BF4C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800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ED7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2461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812B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5F12900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een Supply Chain Manag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7DD5FFC3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3FBEEE32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1AC4BE1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08BE697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0BE057D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38969EA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05508A4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H</w:t>
            </w:r>
          </w:p>
        </w:tc>
      </w:tr>
      <w:tr w:rsidR="000F493F" w14:paraId="53AF2AF1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C1D59A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Collaboration with Suppliers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2C2ED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EBDC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93984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45572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2D1C9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F4C2F88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20F4814" w14:textId="77777777" w:rsidR="000F493F" w:rsidRPr="003F66FE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ion between product designer and suppli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F4CE9A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4AC82F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28F94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3F0C1F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64DBCA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7EB5825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8C869D1" w14:textId="77777777" w:rsidR="000F493F" w:rsidRPr="003F66FE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ier relationship closenes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B90690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E1A96F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1EAF5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D39712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FB5AE4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766F51A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AA15D95" w14:textId="77777777" w:rsidR="000F493F" w:rsidRPr="003F66FE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duct conformance qual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B8FE44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A3699F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BD8EE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21FABD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0FA62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DC2CB5A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3D59786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exibility of supplier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422C88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57466A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9396B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20A009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C4677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D60AF59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5500043A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desig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CAEF85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F790DB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0F509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0936C0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2A4F53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437F0F26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133DE25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purchasi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DDE121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B692F0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3F347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CCC367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520B1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A81958C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C74F055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 14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D34D5C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EFA188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8B8F5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07D5F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BA7AC1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14ED663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852CF55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green production pla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BE8E7E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115D58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AE380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FA801B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B55B00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5FD092E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8833F46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ser produ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E1F39D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EFA06F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EA8EF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97C8ED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A81F0B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1CDF8C8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755FBFB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innovativeness of R &amp; D green produc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8B0B6F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E67A8B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BFB0B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EC61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62B53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EBB148F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5CE04A5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Organizational manage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B950EA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060C9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1C5ED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76F752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9EE86E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801E640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A1058FD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ier Integ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032ADB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33FFE9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175D1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05A50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3CC847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B31A567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BEB011D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-Desig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196838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640FBF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0FA48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127887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AA0FE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5581BD2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AA34425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er coope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47A369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F8C9E6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A6096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C34D1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707C2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483D573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030028F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Logistic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CDEF56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07A296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92D68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3C631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B23AB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439C7B8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0A07B7D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Technical Expertis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7AE34A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12737D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9559D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A566A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60CA3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8196B5D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7AF925F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tainabil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58F06A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AFEFAB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E5851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A3097A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537C8A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CA30B30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2388734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f suppliers and employe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DA7CD7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982974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F1CC5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3A02A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0836AB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9E36FBC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5F0F632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regulations and standard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821BA1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0EE2EE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8AF0A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93ECCC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94291E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4F25BEE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54230AC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e involve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7522B3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651038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01E38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C82B1F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CF16D1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47EAD8A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60BD6DD6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 Image of Organiz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E2B834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6593C0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5F9EB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58E71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8A5321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2E35D84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AD4482C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awarenes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CE18CF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3E89B9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A4F55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C6531D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36157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508DE42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7874328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Procuremen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B282F5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FACB14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1A1C7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7C26D4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8E7F0A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3F53F49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379D8" w14:textId="77777777" w:rsidR="000F493F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energy promotio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634A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EB4C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DC0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BF3E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8D7A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289C0C4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40"/>
        <w:gridCol w:w="230"/>
        <w:gridCol w:w="1870"/>
        <w:gridCol w:w="1870"/>
        <w:gridCol w:w="1870"/>
      </w:tblGrid>
      <w:tr w:rsidR="000F493F" w14:paraId="5FB6A41F" w14:textId="77777777" w:rsidTr="00387FA3">
        <w:tc>
          <w:tcPr>
            <w:tcW w:w="1870" w:type="dxa"/>
            <w:tcBorders>
              <w:right w:val="nil"/>
            </w:tcBorders>
          </w:tcPr>
          <w:p w14:paraId="19B4F2C0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rongly Disagre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4DD17788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2100" w:type="dxa"/>
            <w:gridSpan w:val="2"/>
            <w:tcBorders>
              <w:left w:val="nil"/>
              <w:right w:val="nil"/>
            </w:tcBorders>
          </w:tcPr>
          <w:p w14:paraId="77E376B1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C4D5FC8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6F6062AE" w14:textId="77777777" w:rsidR="000F493F" w:rsidRPr="00DF1931" w:rsidRDefault="000F493F" w:rsidP="00387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F493F" w14:paraId="3293E7C2" w14:textId="77777777" w:rsidTr="00387FA3">
        <w:tc>
          <w:tcPr>
            <w:tcW w:w="1870" w:type="dxa"/>
            <w:tcBorders>
              <w:right w:val="nil"/>
            </w:tcBorders>
          </w:tcPr>
          <w:p w14:paraId="7CC31D4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</w:tcPr>
          <w:p w14:paraId="64478C8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7E6FF9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3E7466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870" w:type="dxa"/>
            <w:tcBorders>
              <w:left w:val="nil"/>
            </w:tcBorders>
          </w:tcPr>
          <w:p w14:paraId="3A859AE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</w:tbl>
    <w:p w14:paraId="6F2EC987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nvironmental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0F6FD429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70F627E4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2E654CB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7F3DD2B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01C8969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0745BAA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1916816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0F493F" w14:paraId="004C876F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ADB82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Minimized the emission of hazardous substances or waste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33EBA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4F4C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8E971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45F97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7FE3A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2349A70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2F46F30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Minimized the consumption of energ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65A515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1EE603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ED9DC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6C9E06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9B2FA2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2B8855D9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715B1E7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Minimized the consumption of direct or indirect usage of material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6569E0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3F8FB0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C269B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5EAA8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C20D6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E46C2F6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2852393B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Minimized the consumption of hazardous material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56A464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916F45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A7E89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493044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17272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2CAF9BA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3BB23A7F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mproved its overall environmental situ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F7AFFE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CB79AE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BF72C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DA31FB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604D77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3865A691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B1409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mproved the compliance to environmental regulations and standard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C715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4E8C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3E44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9668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F817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EB3CC56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55D2">
        <w:rPr>
          <w:rFonts w:ascii="Times New Roman" w:hAnsi="Times New Roman" w:cs="Times New Roman"/>
          <w:b/>
          <w:bCs/>
          <w:sz w:val="24"/>
          <w:szCs w:val="24"/>
        </w:rPr>
        <w:t>Financial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4D788D12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42B2D9E8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625E6AE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5B370C2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69DA533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77B83CE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7205396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0F493F" w14:paraId="45089E69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8C53B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ncreased the market share and growth rate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32C2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024F4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73E1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5CB2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4F65F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4C5569C5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76B1F383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ncreased the growth in profit margi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3D7F2D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E8BB42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8B807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2CCC4A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4A0151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72C84562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3C78BAD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ncreased the level of productiv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9462EE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48269E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26754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06EDA6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7BD433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35EC1E7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81AB2F2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ncreased the growth in sal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34FA89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2033E9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84CDE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EDBAD0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C89892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A7EEB6F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4541B1FB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Lower the cost of production or production cost per uni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455B5B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728E48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D4E27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000E8F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DF7121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54EB7510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AF55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Improved the overall customer satisfactio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5179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6A8D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70CC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2FB1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8CEA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7F6D5B4" w14:textId="77777777" w:rsidR="000F493F" w:rsidRDefault="000F493F" w:rsidP="000F49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ocial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563"/>
        <w:gridCol w:w="719"/>
        <w:gridCol w:w="630"/>
        <w:gridCol w:w="809"/>
        <w:gridCol w:w="804"/>
      </w:tblGrid>
      <w:tr w:rsidR="000F493F" w14:paraId="7D56537E" w14:textId="77777777" w:rsidTr="00387FA3">
        <w:tc>
          <w:tcPr>
            <w:tcW w:w="5835" w:type="dxa"/>
            <w:tcBorders>
              <w:left w:val="nil"/>
              <w:bottom w:val="single" w:sz="12" w:space="0" w:color="auto"/>
              <w:right w:val="nil"/>
            </w:tcBorders>
          </w:tcPr>
          <w:p w14:paraId="03715401" w14:textId="77777777" w:rsidR="000F493F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left w:val="nil"/>
              <w:bottom w:val="single" w:sz="12" w:space="0" w:color="auto"/>
              <w:right w:val="nil"/>
            </w:tcBorders>
          </w:tcPr>
          <w:p w14:paraId="2DB0564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19" w:type="dxa"/>
            <w:tcBorders>
              <w:left w:val="nil"/>
              <w:bottom w:val="single" w:sz="12" w:space="0" w:color="auto"/>
              <w:right w:val="nil"/>
            </w:tcBorders>
          </w:tcPr>
          <w:p w14:paraId="60EA7FD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</w:tcPr>
          <w:p w14:paraId="1F372EB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809" w:type="dxa"/>
            <w:tcBorders>
              <w:left w:val="nil"/>
              <w:bottom w:val="single" w:sz="12" w:space="0" w:color="auto"/>
              <w:right w:val="nil"/>
            </w:tcBorders>
          </w:tcPr>
          <w:p w14:paraId="2308645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04" w:type="dxa"/>
            <w:tcBorders>
              <w:left w:val="nil"/>
              <w:bottom w:val="single" w:sz="12" w:space="0" w:color="auto"/>
              <w:right w:val="nil"/>
            </w:tcBorders>
          </w:tcPr>
          <w:p w14:paraId="13FD73F6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0F493F" w14:paraId="5034B3F4" w14:textId="77777777" w:rsidTr="00387FA3">
        <w:tc>
          <w:tcPr>
            <w:tcW w:w="5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CE12A3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Substantially improved the overall customer retention and loyalty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ADFFC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3B8723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C028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9294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1E395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07E16AE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0E875FB" w14:textId="77777777" w:rsidR="000F493F" w:rsidRPr="007855D2" w:rsidRDefault="000F493F" w:rsidP="00387F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Substantially enhanced its green imag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102C599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26346E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A3572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653EB41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C750644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1C7A4923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0038B8A1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Constantly paid important concern on the health and safety of the socie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B0F9A6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0A45E2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BD4A6B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DCF0EC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133F90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61F697D5" w14:textId="77777777" w:rsidTr="00387FA3"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</w:tcPr>
          <w:p w14:paraId="1A5484AE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Constantly paid important concern on the society well-being in all oper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772CD32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A36C3A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FD3C0E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AF5C31F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14B5488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493F" w14:paraId="047D011A" w14:textId="77777777" w:rsidTr="00387FA3">
        <w:tc>
          <w:tcPr>
            <w:tcW w:w="5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A995" w14:textId="77777777" w:rsidR="000F493F" w:rsidRPr="007855D2" w:rsidRDefault="000F493F" w:rsidP="00387F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Constantly paid important concern on how the society response towa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5D2">
              <w:rPr>
                <w:rFonts w:ascii="Times New Roman" w:hAnsi="Times New Roman" w:cs="Times New Roman"/>
                <w:sz w:val="24"/>
                <w:szCs w:val="24"/>
              </w:rPr>
              <w:t>firm’s actio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A5D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8652D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460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CD8A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71427" w14:textId="77777777" w:rsidR="000F493F" w:rsidRDefault="000F493F" w:rsidP="00387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A9FE942" w14:textId="77777777" w:rsidR="003D3AE3" w:rsidRDefault="000F493F"/>
    <w:sectPr w:rsidR="003D3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La0NLewALIsDJR0lIJTi4sz8/NACgxrAZTsI4QsAAAA"/>
  </w:docVars>
  <w:rsids>
    <w:rsidRoot w:val="000F493F"/>
    <w:rsid w:val="000F493F"/>
    <w:rsid w:val="00833721"/>
    <w:rsid w:val="008C66BE"/>
    <w:rsid w:val="00BD716F"/>
    <w:rsid w:val="00E96429"/>
    <w:rsid w:val="00F7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6333"/>
  <w15:chartTrackingRefBased/>
  <w15:docId w15:val="{15BB8413-A7E3-46A5-9EBB-50A08AE6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93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8</Characters>
  <Application>Microsoft Office Word</Application>
  <DocSecurity>0</DocSecurity>
  <Lines>31</Lines>
  <Paragraphs>8</Paragraphs>
  <ScaleCrop>false</ScaleCrop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</dc:creator>
  <cp:keywords/>
  <dc:description/>
  <cp:lastModifiedBy>Khalid</cp:lastModifiedBy>
  <cp:revision>1</cp:revision>
  <dcterms:created xsi:type="dcterms:W3CDTF">2021-12-16T07:39:00Z</dcterms:created>
  <dcterms:modified xsi:type="dcterms:W3CDTF">2021-12-16T07:40:00Z</dcterms:modified>
</cp:coreProperties>
</file>